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627C4" w14:textId="77777777" w:rsidR="00D64376" w:rsidRPr="001549D3" w:rsidRDefault="00D64376" w:rsidP="00D64376">
      <w:pPr>
        <w:pStyle w:val="SupplementaryMaterial"/>
        <w:rPr>
          <w:b w:val="0"/>
        </w:rPr>
      </w:pPr>
      <w:r w:rsidRPr="001549D3">
        <w:t>Supplementary Material</w:t>
      </w:r>
    </w:p>
    <w:p w14:paraId="6EFF1B8C" w14:textId="77777777" w:rsidR="00582422" w:rsidRPr="002739BA" w:rsidRDefault="00582422" w:rsidP="00892DD7">
      <w:pPr>
        <w:rPr>
          <w:rFonts w:ascii="Arial" w:hAnsi="Arial" w:cs="Arial" w:hint="eastAsia"/>
          <w:noProof/>
          <w:sz w:val="24"/>
          <w:szCs w:val="24"/>
        </w:rPr>
      </w:pPr>
    </w:p>
    <w:p w14:paraId="169F756A" w14:textId="480679C0" w:rsidR="00351266" w:rsidRPr="00D64376" w:rsidRDefault="0020692A" w:rsidP="002739BA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D6437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l </w:t>
      </w:r>
      <w:r w:rsidR="0044680C" w:rsidRPr="00D64376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 w:rsidRPr="00D6437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76615F" w:rsidRPr="00D64376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D64376">
        <w:rPr>
          <w:rFonts w:ascii="Times New Roman" w:hAnsi="Times New Roman" w:cs="Times New Roman"/>
          <w:noProof/>
          <w:sz w:val="24"/>
          <w:szCs w:val="24"/>
        </w:rPr>
        <w:t>,</w:t>
      </w:r>
      <w:r w:rsidRPr="00D64376">
        <w:rPr>
          <w:rFonts w:ascii="Times New Roman" w:hAnsi="Times New Roman" w:cs="Times New Roman"/>
          <w:sz w:val="24"/>
          <w:szCs w:val="24"/>
        </w:rPr>
        <w:t xml:space="preserve"> </w:t>
      </w:r>
      <w:r w:rsidRPr="00D64376">
        <w:rPr>
          <w:rFonts w:ascii="Times New Roman" w:hAnsi="Times New Roman" w:cs="Times New Roman"/>
          <w:noProof/>
          <w:sz w:val="24"/>
          <w:szCs w:val="24"/>
        </w:rPr>
        <w:t>primers for target genes used in qPCR.</w:t>
      </w:r>
    </w:p>
    <w:p w14:paraId="3B798A2D" w14:textId="77777777" w:rsidR="00D64376" w:rsidRPr="00C55125" w:rsidRDefault="00D64376" w:rsidP="002739BA">
      <w:pPr>
        <w:jc w:val="center"/>
        <w:rPr>
          <w:rFonts w:ascii="Arial" w:hAnsi="Arial" w:cs="Arial"/>
          <w:noProof/>
          <w:sz w:val="24"/>
          <w:szCs w:val="24"/>
        </w:rPr>
      </w:pPr>
    </w:p>
    <w:tbl>
      <w:tblPr>
        <w:tblW w:w="7673" w:type="dxa"/>
        <w:tblInd w:w="320" w:type="dxa"/>
        <w:tblCellMar>
          <w:left w:w="0" w:type="dxa"/>
          <w:right w:w="0" w:type="dxa"/>
        </w:tblCellMar>
        <w:tblLook w:val="0520" w:firstRow="1" w:lastRow="0" w:firstColumn="0" w:lastColumn="1" w:noHBand="0" w:noVBand="1"/>
      </w:tblPr>
      <w:tblGrid>
        <w:gridCol w:w="3005"/>
        <w:gridCol w:w="4668"/>
      </w:tblGrid>
      <w:tr w:rsidR="00647240" w:rsidRPr="00647240" w14:paraId="24E8B26F" w14:textId="77777777" w:rsidTr="00C55125">
        <w:trPr>
          <w:trHeight w:val="444"/>
        </w:trPr>
        <w:tc>
          <w:tcPr>
            <w:tcW w:w="3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1D957D" w14:textId="44368AB5" w:rsidR="00647240" w:rsidRPr="00D64376" w:rsidRDefault="00647240" w:rsidP="00E47AD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4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CFCAF95" w14:textId="5F062E9A" w:rsidR="00647240" w:rsidRPr="00D64376" w:rsidRDefault="00647240" w:rsidP="006472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rimer</w:t>
            </w:r>
            <w:r w:rsidR="00C55125" w:rsidRPr="00D643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D643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equences</w:t>
            </w:r>
          </w:p>
        </w:tc>
      </w:tr>
      <w:tr w:rsidR="00647240" w:rsidRPr="00647240" w14:paraId="120DF91C" w14:textId="77777777" w:rsidTr="00647240">
        <w:trPr>
          <w:trHeight w:val="465"/>
        </w:trPr>
        <w:tc>
          <w:tcPr>
            <w:tcW w:w="3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1214DC" w14:textId="77777777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Rat-TGF-β1</w:t>
            </w:r>
          </w:p>
        </w:tc>
        <w:tc>
          <w:tcPr>
            <w:tcW w:w="4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B6E8CD" w14:textId="77777777" w:rsidR="00647240" w:rsidRPr="00D64376" w:rsidRDefault="00647240" w:rsidP="006472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47240" w:rsidRPr="00647240" w14:paraId="7E75C27F" w14:textId="77777777" w:rsidTr="00647240">
        <w:trPr>
          <w:trHeight w:val="46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A6B95" w14:textId="273DFD0F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9E06C0" w14:textId="77777777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CTGCAAGACCATCGACATG</w:t>
            </w:r>
          </w:p>
        </w:tc>
      </w:tr>
      <w:tr w:rsidR="00647240" w:rsidRPr="00647240" w14:paraId="76749947" w14:textId="77777777" w:rsidTr="00647240">
        <w:trPr>
          <w:trHeight w:val="46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B37EAC" w14:textId="3F174328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0F3BC4" w14:textId="77777777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GTTGTACAAAGCGAGCACC</w:t>
            </w:r>
          </w:p>
        </w:tc>
      </w:tr>
      <w:tr w:rsidR="00647240" w:rsidRPr="00647240" w14:paraId="451743D1" w14:textId="77777777" w:rsidTr="00647240">
        <w:trPr>
          <w:trHeight w:val="46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93924" w14:textId="77777777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eastAsia="宋体" w:hAnsi="Times New Roman" w:cs="Times New Roman"/>
                <w:color w:val="131413"/>
                <w:kern w:val="24"/>
                <w:sz w:val="24"/>
                <w:szCs w:val="24"/>
              </w:rPr>
              <w:t>Rat-α-SMA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22020" w14:textId="77777777" w:rsidR="00647240" w:rsidRPr="00D64376" w:rsidRDefault="00647240" w:rsidP="006472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47240" w:rsidRPr="00647240" w14:paraId="6A6CAA76" w14:textId="77777777" w:rsidTr="00647240">
        <w:trPr>
          <w:trHeight w:val="46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917AC0" w14:textId="50879CB1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1ED8B6" w14:textId="77777777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TGGAGGGGAATACAGCCC</w:t>
            </w:r>
          </w:p>
        </w:tc>
      </w:tr>
      <w:tr w:rsidR="00647240" w:rsidRPr="00647240" w14:paraId="0720D141" w14:textId="77777777" w:rsidTr="00647240">
        <w:trPr>
          <w:trHeight w:val="46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D463E1" w14:textId="12304E5D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08A7F9" w14:textId="77777777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CTACTGCCGAGCGTGAGAT</w:t>
            </w:r>
          </w:p>
        </w:tc>
      </w:tr>
      <w:tr w:rsidR="00647240" w:rsidRPr="00647240" w14:paraId="4BFFDB22" w14:textId="77777777" w:rsidTr="00647240">
        <w:trPr>
          <w:trHeight w:val="50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085D45" w14:textId="6D8BBFA8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Rat-Col </w:t>
            </w:r>
            <w:r w:rsidR="00023B68" w:rsidRPr="00D643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ECB74" w14:textId="77777777" w:rsidR="00647240" w:rsidRPr="00D64376" w:rsidRDefault="00647240" w:rsidP="006472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47240" w:rsidRPr="00647240" w14:paraId="75711453" w14:textId="77777777" w:rsidTr="00647240">
        <w:trPr>
          <w:trHeight w:val="465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8697D2" w14:textId="71549B65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7B1F6B" w14:textId="77777777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TCTGACTGGAAGAGCGGAGAG</w:t>
            </w:r>
          </w:p>
        </w:tc>
      </w:tr>
      <w:tr w:rsidR="00647240" w:rsidRPr="00647240" w14:paraId="26B838DB" w14:textId="77777777" w:rsidTr="00C55125">
        <w:trPr>
          <w:trHeight w:val="366"/>
        </w:trPr>
        <w:tc>
          <w:tcPr>
            <w:tcW w:w="3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25A6CC" w14:textId="4723193E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7C904A" w14:textId="77777777" w:rsidR="00647240" w:rsidRPr="00D64376" w:rsidRDefault="00647240" w:rsidP="0064724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43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GAGTGGGGAACACACAGGTCT</w:t>
            </w:r>
          </w:p>
        </w:tc>
      </w:tr>
    </w:tbl>
    <w:p w14:paraId="6625C6B1" w14:textId="6E3A3D2C" w:rsidR="00351266" w:rsidRPr="00351266" w:rsidRDefault="00351266" w:rsidP="00351266">
      <w:pPr>
        <w:rPr>
          <w:noProof/>
        </w:rPr>
      </w:pPr>
    </w:p>
    <w:sectPr w:rsidR="00351266" w:rsidRPr="00351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3F30A" w14:textId="77777777" w:rsidR="00687D26" w:rsidRDefault="00687D26" w:rsidP="00530514">
      <w:r>
        <w:separator/>
      </w:r>
    </w:p>
  </w:endnote>
  <w:endnote w:type="continuationSeparator" w:id="0">
    <w:p w14:paraId="4AAB14B8" w14:textId="77777777" w:rsidR="00687D26" w:rsidRDefault="00687D26" w:rsidP="00530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FC9F4" w14:textId="77777777" w:rsidR="00687D26" w:rsidRDefault="00687D26" w:rsidP="00530514">
      <w:r>
        <w:separator/>
      </w:r>
    </w:p>
  </w:footnote>
  <w:footnote w:type="continuationSeparator" w:id="0">
    <w:p w14:paraId="0C01B9D4" w14:textId="77777777" w:rsidR="00687D26" w:rsidRDefault="00687D26" w:rsidP="00530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6D54"/>
    <w:rsid w:val="00023B68"/>
    <w:rsid w:val="001011E3"/>
    <w:rsid w:val="001056DD"/>
    <w:rsid w:val="00123737"/>
    <w:rsid w:val="001410F1"/>
    <w:rsid w:val="0020692A"/>
    <w:rsid w:val="002704FA"/>
    <w:rsid w:val="002739BA"/>
    <w:rsid w:val="0028384B"/>
    <w:rsid w:val="002929AD"/>
    <w:rsid w:val="002F2AE3"/>
    <w:rsid w:val="002F685F"/>
    <w:rsid w:val="00304E0E"/>
    <w:rsid w:val="00351266"/>
    <w:rsid w:val="0044680C"/>
    <w:rsid w:val="004F4A7B"/>
    <w:rsid w:val="00530514"/>
    <w:rsid w:val="00582422"/>
    <w:rsid w:val="006045AF"/>
    <w:rsid w:val="00616D54"/>
    <w:rsid w:val="0064399E"/>
    <w:rsid w:val="00647240"/>
    <w:rsid w:val="00687D26"/>
    <w:rsid w:val="006A64B0"/>
    <w:rsid w:val="0076615F"/>
    <w:rsid w:val="00797345"/>
    <w:rsid w:val="008166D9"/>
    <w:rsid w:val="00872CD8"/>
    <w:rsid w:val="00892DD7"/>
    <w:rsid w:val="008B202B"/>
    <w:rsid w:val="009D0BAE"/>
    <w:rsid w:val="00BA6532"/>
    <w:rsid w:val="00BE2A8E"/>
    <w:rsid w:val="00C42A62"/>
    <w:rsid w:val="00C55125"/>
    <w:rsid w:val="00D64376"/>
    <w:rsid w:val="00E4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46D4F"/>
  <w15:docId w15:val="{C63DBE01-F1EB-415E-A5A2-907F3766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5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51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472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E47AD8"/>
    <w:rPr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E47AD8"/>
    <w:rPr>
      <w:sz w:val="16"/>
      <w:szCs w:val="16"/>
    </w:rPr>
  </w:style>
  <w:style w:type="paragraph" w:styleId="aa">
    <w:name w:val="Revision"/>
    <w:hidden/>
    <w:uiPriority w:val="99"/>
    <w:semiHidden/>
    <w:rsid w:val="008166D9"/>
  </w:style>
  <w:style w:type="table" w:styleId="ab">
    <w:name w:val="Table Grid"/>
    <w:basedOn w:val="a1"/>
    <w:uiPriority w:val="39"/>
    <w:rsid w:val="00273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c"/>
    <w:next w:val="ac"/>
    <w:qFormat/>
    <w:rsid w:val="00D6437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uiPriority w:val="10"/>
    <w:qFormat/>
    <w:rsid w:val="00D6437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D6437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yue</dc:creator>
  <cp:lastModifiedBy>wuyue</cp:lastModifiedBy>
  <cp:revision>17</cp:revision>
  <dcterms:created xsi:type="dcterms:W3CDTF">2022-06-14T03:06:00Z</dcterms:created>
  <dcterms:modified xsi:type="dcterms:W3CDTF">2023-03-10T13:24:00Z</dcterms:modified>
</cp:coreProperties>
</file>